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458DE" w14:textId="77777777" w:rsidR="006A4711" w:rsidRDefault="006A4711" w:rsidP="006A471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ppendix 2</w:t>
      </w:r>
      <w:r w:rsidRPr="00E66DC2">
        <w:rPr>
          <w:rFonts w:ascii="Times New Roman" w:hAnsi="Times New Roman" w:cs="Times New Roman"/>
          <w:color w:val="000000" w:themeColor="text1"/>
        </w:rPr>
        <w:t xml:space="preserve"> </w:t>
      </w:r>
    </w:p>
    <w:p w14:paraId="1C91FD3D" w14:textId="3649D447" w:rsidR="006A4711" w:rsidRPr="00E66DC2" w:rsidRDefault="006A4711" w:rsidP="006A471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able </w:t>
      </w:r>
      <w:r w:rsidR="006F4F55">
        <w:rPr>
          <w:rFonts w:ascii="Times New Roman" w:hAnsi="Times New Roman" w:cs="Times New Roman"/>
          <w:color w:val="000000" w:themeColor="text1"/>
        </w:rPr>
        <w:t>S1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E66DC2">
        <w:rPr>
          <w:rFonts w:ascii="Times New Roman" w:hAnsi="Times New Roman" w:cs="Times New Roman"/>
          <w:color w:val="000000" w:themeColor="text1"/>
        </w:rPr>
        <w:t>COVID 19 Timeline</w:t>
      </w:r>
    </w:p>
    <w:p w14:paraId="27ACD6AB" w14:textId="77777777" w:rsidR="006A4711" w:rsidRPr="00E66DC2" w:rsidRDefault="006A4711" w:rsidP="006A4711">
      <w:pPr>
        <w:rPr>
          <w:rFonts w:ascii="Times New Roman" w:hAnsi="Times New Roman" w:cs="Times New Roman"/>
          <w:color w:val="212529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88"/>
        <w:gridCol w:w="8172"/>
      </w:tblGrid>
      <w:tr w:rsidR="006A4711" w:rsidRPr="00E66DC2" w14:paraId="3AB9F593" w14:textId="77777777" w:rsidTr="006A66AB">
        <w:tc>
          <w:tcPr>
            <w:tcW w:w="1188" w:type="dxa"/>
            <w:tcBorders>
              <w:top w:val="single" w:sz="4" w:space="0" w:color="auto"/>
            </w:tcBorders>
          </w:tcPr>
          <w:p w14:paraId="2CB418DE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b/>
                <w:bCs/>
                <w:color w:val="212529"/>
              </w:rPr>
              <w:t xml:space="preserve">Political/ Governmental Actions </w:t>
            </w:r>
          </w:p>
        </w:tc>
        <w:tc>
          <w:tcPr>
            <w:tcW w:w="8172" w:type="dxa"/>
            <w:tcBorders>
              <w:top w:val="single" w:sz="4" w:space="0" w:color="auto"/>
            </w:tcBorders>
          </w:tcPr>
          <w:p w14:paraId="142ABFB6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March 13 — Trump Declares COVID-19 a National Emergency</w:t>
            </w:r>
          </w:p>
          <w:p w14:paraId="47097266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September 16 — Trump Administration Releases Vaccine Distribution Plan</w:t>
            </w:r>
          </w:p>
          <w:p w14:paraId="50767F42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November 9 — President-Elect Biden Announces COVID-19 Transition Team</w:t>
            </w:r>
          </w:p>
          <w:p w14:paraId="6CFCD666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</w:p>
        </w:tc>
      </w:tr>
      <w:tr w:rsidR="006A4711" w:rsidRPr="00E66DC2" w14:paraId="0589A9F0" w14:textId="77777777" w:rsidTr="006A66AB">
        <w:tc>
          <w:tcPr>
            <w:tcW w:w="1188" w:type="dxa"/>
          </w:tcPr>
          <w:p w14:paraId="0B0EDF3F" w14:textId="77777777" w:rsidR="006A4711" w:rsidRPr="00E66DC2" w:rsidRDefault="006A4711" w:rsidP="006A66AB">
            <w:pPr>
              <w:rPr>
                <w:rFonts w:ascii="Times New Roman" w:hAnsi="Times New Roman" w:cs="Times New Roman"/>
                <w:b/>
                <w:bCs/>
                <w:color w:val="212529"/>
              </w:rPr>
            </w:pPr>
          </w:p>
          <w:p w14:paraId="54973B5E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b/>
                <w:bCs/>
                <w:color w:val="212529"/>
              </w:rPr>
              <w:t>Care</w:t>
            </w:r>
          </w:p>
        </w:tc>
        <w:tc>
          <w:tcPr>
            <w:tcW w:w="8172" w:type="dxa"/>
          </w:tcPr>
          <w:p w14:paraId="48CD69ED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</w:p>
          <w:p w14:paraId="0B658EB4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July 23 — Antibody Cocktail May Treat, Prevent COVID-19</w:t>
            </w:r>
          </w:p>
          <w:p w14:paraId="52204E8E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August 4 — Rural Hotspots Face Lack of Intensive Care Unit Beds</w:t>
            </w:r>
          </w:p>
          <w:p w14:paraId="3C727C25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August 23 — Convalescent Plasma Is Cleared for Use by FDA</w:t>
            </w:r>
          </w:p>
          <w:p w14:paraId="0F117A20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September 3 — Steroids Reduce Mortality in Severe Cases</w:t>
            </w:r>
          </w:p>
          <w:p w14:paraId="2C86D992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October 22 — FDA Approves Remdesivir as First COVID-19 Drug</w:t>
            </w:r>
          </w:p>
          <w:p w14:paraId="4C557581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</w:p>
        </w:tc>
      </w:tr>
      <w:tr w:rsidR="006A4711" w:rsidRPr="00E66DC2" w14:paraId="08527232" w14:textId="77777777" w:rsidTr="006A66AB">
        <w:tc>
          <w:tcPr>
            <w:tcW w:w="1188" w:type="dxa"/>
          </w:tcPr>
          <w:p w14:paraId="0D490806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b/>
                <w:bCs/>
                <w:color w:val="212529"/>
              </w:rPr>
              <w:t xml:space="preserve">Vaccines </w:t>
            </w:r>
          </w:p>
        </w:tc>
        <w:tc>
          <w:tcPr>
            <w:tcW w:w="8172" w:type="dxa"/>
          </w:tcPr>
          <w:p w14:paraId="45C58B9F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May 21 — United States and AstraZeneca Form Vaccine Deal</w:t>
            </w:r>
          </w:p>
          <w:p w14:paraId="468A2A81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July 14 — Early Moderna Data Point to Vaccine Candidate’s Efficacy</w:t>
            </w:r>
          </w:p>
          <w:p w14:paraId="3D8D653D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July 27 — Moderna Vaccine Begins Phase 3 Trial</w:t>
            </w:r>
          </w:p>
          <w:p w14:paraId="7471AED9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September 16 — Trump Administration Releases Vaccine Distribution Plan</w:t>
            </w:r>
          </w:p>
          <w:p w14:paraId="484DA4EE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September 21 — Johnson &amp; Johnson Begins Phase 3 Vaccine Trial</w:t>
            </w:r>
          </w:p>
          <w:p w14:paraId="65BD2017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October 9 — US Signs Deal with AstraZeneca</w:t>
            </w:r>
          </w:p>
          <w:p w14:paraId="23850632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Mid November — High efficacy results for Moderna and Pfizer are reported.</w:t>
            </w:r>
          </w:p>
          <w:p w14:paraId="414B7EF6" w14:textId="77777777" w:rsidR="006A4711" w:rsidRPr="00E66DC2" w:rsidRDefault="006A4711" w:rsidP="006A66AB">
            <w:pPr>
              <w:rPr>
                <w:rFonts w:ascii="Times New Roman" w:hAnsi="Times New Roman" w:cs="Times New Roman"/>
              </w:rPr>
            </w:pPr>
          </w:p>
        </w:tc>
      </w:tr>
      <w:tr w:rsidR="006A4711" w:rsidRPr="00E66DC2" w14:paraId="74A03803" w14:textId="77777777" w:rsidTr="006A66AB">
        <w:tc>
          <w:tcPr>
            <w:tcW w:w="1188" w:type="dxa"/>
            <w:tcBorders>
              <w:bottom w:val="single" w:sz="4" w:space="0" w:color="auto"/>
            </w:tcBorders>
          </w:tcPr>
          <w:p w14:paraId="5DF39EEF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b/>
                <w:bCs/>
                <w:color w:val="212529"/>
              </w:rPr>
              <w:t xml:space="preserve">COVID 19 Spread </w:t>
            </w:r>
          </w:p>
        </w:tc>
        <w:tc>
          <w:tcPr>
            <w:tcW w:w="8172" w:type="dxa"/>
            <w:tcBorders>
              <w:bottom w:val="single" w:sz="4" w:space="0" w:color="auto"/>
            </w:tcBorders>
          </w:tcPr>
          <w:p w14:paraId="66252E8F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March 11 — WHO Declares COVID-19 a Pandemic</w:t>
            </w:r>
          </w:p>
          <w:p w14:paraId="3B7807D4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June 10 — US COVID-19 Cases Reach 2 Million</w:t>
            </w:r>
          </w:p>
          <w:p w14:paraId="06D12EBB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July 7 — US Surpasses 3 Million Infections, Begins WHO Withdrawal</w:t>
            </w:r>
          </w:p>
          <w:p w14:paraId="21FA5FD4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July 9 — WHO Announces COVID-19 Can Be Airborne</w:t>
            </w:r>
          </w:p>
          <w:p w14:paraId="1D3AFBB8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August 17 — COVID-19 Now the Third-Leading Cause of Death in the US</w:t>
            </w:r>
          </w:p>
          <w:p w14:paraId="7AD7820E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August 28 — First Known Case of COVID-19 Reinfection Reported in the US</w:t>
            </w:r>
          </w:p>
          <w:p w14:paraId="38A5467A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September 23 — A New, More Contagious Strain of COVID-19 Is Discovered</w:t>
            </w:r>
          </w:p>
          <w:p w14:paraId="378D85AC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September 28 — Global COVID-19 Deaths Surpass 1 Million</w:t>
            </w:r>
          </w:p>
          <w:p w14:paraId="4B4DD8AC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  <w:r w:rsidRPr="00E66DC2">
              <w:rPr>
                <w:rFonts w:ascii="Times New Roman" w:hAnsi="Times New Roman" w:cs="Times New Roman"/>
                <w:color w:val="212529"/>
              </w:rPr>
              <w:t>October 15 — US Cases Spike Again</w:t>
            </w:r>
          </w:p>
          <w:p w14:paraId="047E1960" w14:textId="77777777" w:rsidR="006A4711" w:rsidRPr="00E66DC2" w:rsidRDefault="006A4711" w:rsidP="006A66AB">
            <w:pPr>
              <w:rPr>
                <w:rFonts w:ascii="Times New Roman" w:hAnsi="Times New Roman" w:cs="Times New Roman"/>
                <w:color w:val="212529"/>
              </w:rPr>
            </w:pPr>
          </w:p>
        </w:tc>
      </w:tr>
    </w:tbl>
    <w:p w14:paraId="4191B783" w14:textId="77777777" w:rsidR="006A4711" w:rsidRPr="00E66DC2" w:rsidRDefault="006A4711" w:rsidP="006A471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E39F023" w14:textId="77777777" w:rsidR="006A4711" w:rsidRPr="00E66DC2" w:rsidRDefault="006A4711" w:rsidP="006A4711">
      <w:pPr>
        <w:rPr>
          <w:rFonts w:ascii="Times New Roman" w:hAnsi="Times New Roman" w:cs="Times New Roman"/>
        </w:rPr>
      </w:pPr>
    </w:p>
    <w:p w14:paraId="5FBE367F" w14:textId="77777777" w:rsidR="006A4711" w:rsidRPr="00E66DC2" w:rsidRDefault="006A4711" w:rsidP="006A4711">
      <w:pPr>
        <w:rPr>
          <w:rFonts w:ascii="Times New Roman" w:hAnsi="Times New Roman" w:cs="Times New Roman"/>
        </w:rPr>
      </w:pPr>
    </w:p>
    <w:p w14:paraId="1F3D806D" w14:textId="77777777" w:rsidR="00C4099A" w:rsidRDefault="00F04672"/>
    <w:sectPr w:rsidR="00C4099A" w:rsidSect="00973CF2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711"/>
    <w:rsid w:val="00330509"/>
    <w:rsid w:val="006A4711"/>
    <w:rsid w:val="006B615A"/>
    <w:rsid w:val="006F4F55"/>
    <w:rsid w:val="007C2054"/>
    <w:rsid w:val="00973CF2"/>
    <w:rsid w:val="00F0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94B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471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71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n, Ainat</dc:creator>
  <cp:keywords/>
  <dc:description/>
  <cp:lastModifiedBy>Susan Bustos (JMIR)</cp:lastModifiedBy>
  <cp:revision>2</cp:revision>
  <dcterms:created xsi:type="dcterms:W3CDTF">2021-11-22T03:10:00Z</dcterms:created>
  <dcterms:modified xsi:type="dcterms:W3CDTF">2021-11-22T03:10:00Z</dcterms:modified>
</cp:coreProperties>
</file>